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88" w:type="dxa"/>
        <w:jc w:val="center"/>
        <w:tblLook w:val="04A0" w:firstRow="1" w:lastRow="0" w:firstColumn="1" w:lastColumn="0" w:noHBand="0" w:noVBand="1"/>
      </w:tblPr>
      <w:tblGrid>
        <w:gridCol w:w="2694"/>
        <w:gridCol w:w="2124"/>
        <w:gridCol w:w="4398"/>
        <w:gridCol w:w="2124"/>
        <w:gridCol w:w="2124"/>
        <w:gridCol w:w="2111"/>
        <w:gridCol w:w="13"/>
      </w:tblGrid>
      <w:tr w:rsidR="000C2687" w:rsidRPr="00A223DD" w14:paraId="17C99B40" w14:textId="77777777" w:rsidTr="0088005E">
        <w:trPr>
          <w:gridAfter w:val="1"/>
          <w:wAfter w:w="13" w:type="dxa"/>
          <w:jc w:val="center"/>
        </w:trPr>
        <w:tc>
          <w:tcPr>
            <w:tcW w:w="15575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280870C" w14:textId="77777777" w:rsidR="000C2687" w:rsidRPr="00A223DD" w:rsidRDefault="000C2687" w:rsidP="0088005E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2: Logistic regression model for monitoring outcomes often or very often; odds ratios and confidence intervals</w:t>
            </w:r>
          </w:p>
        </w:tc>
      </w:tr>
      <w:tr w:rsidR="000C2687" w:rsidRPr="00A223DD" w14:paraId="6F152B12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2C55A01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6BEB6D4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439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1CB81F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746172F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16F424DE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2124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F37145E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</w:t>
            </w:r>
          </w:p>
        </w:tc>
      </w:tr>
      <w:tr w:rsidR="000C2687" w:rsidRPr="00A223DD" w14:paraId="2D8F30F1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A2231F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</w:t>
            </w:r>
          </w:p>
        </w:tc>
        <w:tc>
          <w:tcPr>
            <w:tcW w:w="6522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CE3EE9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-54</w:t>
            </w:r>
          </w:p>
        </w:tc>
        <w:tc>
          <w:tcPr>
            <w:tcW w:w="212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457F4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3 [0.52, 1.65]</w:t>
            </w:r>
          </w:p>
        </w:tc>
        <w:tc>
          <w:tcPr>
            <w:tcW w:w="2124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6830D83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9 [0.50, 0.94]</w:t>
            </w:r>
          </w:p>
        </w:tc>
        <w:tc>
          <w:tcPr>
            <w:tcW w:w="2124" w:type="dxa"/>
            <w:gridSpan w:val="2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34E4189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5 [0.55, 1.03]</w:t>
            </w:r>
          </w:p>
        </w:tc>
      </w:tr>
      <w:tr w:rsidR="000C2687" w:rsidRPr="00A223DD" w14:paraId="0FBC884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55653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8DCC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+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98F9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1 [0.27, 0.97]</w:t>
            </w:r>
          </w:p>
        </w:tc>
        <w:tc>
          <w:tcPr>
            <w:tcW w:w="2124" w:type="dxa"/>
            <w:vMerge/>
            <w:tcBorders>
              <w:left w:val="nil"/>
              <w:bottom w:val="nil"/>
              <w:right w:val="nil"/>
            </w:tcBorders>
          </w:tcPr>
          <w:p w14:paraId="25654AA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9EE8DA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05D89AD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59C8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ende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2EDD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9 [0.57, 2.09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222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1 [0.74, 2.70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06B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1 [0.52, 1.96]</w:t>
            </w:r>
          </w:p>
        </w:tc>
      </w:tr>
      <w:tr w:rsidR="000C2687" w:rsidRPr="00A223DD" w14:paraId="03ABF166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7A9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thnicit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651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8 [0.81, 2.72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DE535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0E41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BF997F8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86C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isabilit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9CD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36 [0.68, 2.70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32CA2C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D73A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8461D76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CC9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ducation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082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Undergraduate degree/foundation degree/higher apprenticeship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B25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3 [0.39, 1.02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DB3980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27A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4A7DF3C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E506E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310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aster's degree/Ph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84B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4 [0.29, 0.99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DBDDEF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E7CD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920A55B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AAD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proofErr w:type="gramStart"/>
            <w:r w:rsidRPr="00A223DD">
              <w:rPr>
                <w:rFonts w:ascii="Calibri Light" w:hAnsi="Calibri Light" w:cs="Calibri Light"/>
              </w:rPr>
              <w:t>Worked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previously in healthcar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5836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5 [0.41, 1.03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2CEA79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0F76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7B76D1B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46A9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ing resigning in next year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67E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46 [0.29, 0.71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2E1714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3483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F3CE7CC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9BF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ad training on local clinical system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428656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7467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8 [0.48, 1.27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6FB2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BA57909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498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ware of Social Prescribing Information Standar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032F11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2E3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10 [1.34, 3.30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2B20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3AB183C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1FB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amiliar with SNOMED cod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FCA9A5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631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9 [0.32, 1.11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9CD7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62A151A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D616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fident adding SNOMED codes to patient recor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31EA1A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745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3 [0.61, 2.11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414A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5476DEF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61A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le to input into patient recor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0465FD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87D3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45, 1.61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8C8A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D6810E0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168E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enior/Manager/Team lea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E32422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C30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1 [0.85, 2.33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612B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8CB972A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55E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ceives some supervisio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D57D0B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C70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9 [0.64, 3.47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4DC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3F22593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0CF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raining budget availabl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C5FA8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3AB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6 [0.75, 2.86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0A6F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2FF6BF9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5C0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gion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80C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 East of Englan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729C15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7EA048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CD9E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8 [0.36, 2.15]</w:t>
            </w:r>
          </w:p>
        </w:tc>
      </w:tr>
      <w:tr w:rsidR="000C2687" w:rsidRPr="00A223DD" w14:paraId="12D657F9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DE042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1233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idland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6C06B1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D92C1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6D4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6 [0.57, 2.79]</w:t>
            </w:r>
          </w:p>
        </w:tc>
      </w:tr>
      <w:tr w:rsidR="000C2687" w:rsidRPr="00A223DD" w14:paraId="0DFA44A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F9A5C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89CB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4. </w:t>
            </w:r>
            <w:proofErr w:type="gramStart"/>
            <w:r w:rsidRPr="00A223DD">
              <w:rPr>
                <w:rFonts w:ascii="Calibri Light" w:hAnsi="Calibri Light" w:cs="Calibri Light"/>
              </w:rPr>
              <w:t>Nor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&amp; Yorkshir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1816D9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D5590B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C77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1 [0.36, 1.81]</w:t>
            </w:r>
          </w:p>
        </w:tc>
      </w:tr>
      <w:tr w:rsidR="000C2687" w:rsidRPr="00A223DD" w14:paraId="496BEDB0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27758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C03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5. </w:t>
            </w:r>
            <w:proofErr w:type="gramStart"/>
            <w:r w:rsidRPr="00A223DD">
              <w:rPr>
                <w:rFonts w:ascii="Calibri Light" w:hAnsi="Calibri Light" w:cs="Calibri Light"/>
              </w:rPr>
              <w:t>North We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DDEE7B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B6BC98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BB9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38, 1.91]</w:t>
            </w:r>
          </w:p>
        </w:tc>
      </w:tr>
      <w:tr w:rsidR="000C2687" w:rsidRPr="00A223DD" w14:paraId="69E424E4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8A595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629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6. </w:t>
            </w:r>
            <w:proofErr w:type="gramStart"/>
            <w:r w:rsidRPr="00A223DD">
              <w:rPr>
                <w:rFonts w:ascii="Calibri Light" w:hAnsi="Calibri Light" w:cs="Calibri Light"/>
              </w:rPr>
              <w:t>South Ea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B39DC8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5CCE36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DC8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6 [0.35, 1.65]</w:t>
            </w:r>
          </w:p>
        </w:tc>
      </w:tr>
      <w:tr w:rsidR="000C2687" w:rsidRPr="00A223DD" w14:paraId="5A54DC37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682B8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893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7. </w:t>
            </w:r>
            <w:proofErr w:type="gramStart"/>
            <w:r w:rsidRPr="00A223DD">
              <w:rPr>
                <w:rFonts w:ascii="Calibri Light" w:hAnsi="Calibri Light" w:cs="Calibri Light"/>
              </w:rPr>
              <w:t>South West</w:t>
            </w:r>
            <w:proofErr w:type="gram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DAB66B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39101C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E141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4 [0.37, 1.94]</w:t>
            </w:r>
          </w:p>
        </w:tc>
      </w:tr>
      <w:tr w:rsidR="000C2687" w:rsidRPr="00A223DD" w14:paraId="38F36606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167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Works from GP practi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D1820C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1AD958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613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6 [0.47, 1.24]</w:t>
            </w:r>
          </w:p>
        </w:tc>
      </w:tr>
      <w:tr w:rsidR="000C2687" w:rsidRPr="00A223DD" w14:paraId="0A11783F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CA1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unded through AR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C5FEE3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7427DA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9EF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7 [0.49, 1.23]</w:t>
            </w:r>
          </w:p>
        </w:tc>
      </w:tr>
      <w:tr w:rsidR="000C2687" w:rsidRPr="00A223DD" w14:paraId="1F3EEE17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CEC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atient caseload</w:t>
            </w: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2DA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101-2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D33DC0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8BA34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766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1 [0.26, 0.98]</w:t>
            </w:r>
          </w:p>
        </w:tc>
      </w:tr>
      <w:tr w:rsidR="000C2687" w:rsidRPr="00A223DD" w14:paraId="2F54C7D7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40A35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7F1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201-3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807852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38D030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A5B7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0 [0.57, 2.11]</w:t>
            </w:r>
          </w:p>
        </w:tc>
      </w:tr>
      <w:tr w:rsidR="000C2687" w:rsidRPr="00A223DD" w14:paraId="454B9BD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835F7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3D3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. 301+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27F412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6F3C33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28D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9 [0.48, 2.07]</w:t>
            </w:r>
          </w:p>
        </w:tc>
      </w:tr>
      <w:tr w:rsidR="000C2687" w:rsidRPr="00A223DD" w14:paraId="59F92E73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7412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shared with somebod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B7A72A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38CEDC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9A8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4.52 [1.92,10.63]</w:t>
            </w:r>
          </w:p>
        </w:tc>
      </w:tr>
      <w:tr w:rsidR="000C2687" w:rsidRPr="00A223DD" w14:paraId="2F0238E1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7E35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data used to inform investment decision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D59051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B258C6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98E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1.57 [0.81, 3.05]</w:t>
            </w:r>
          </w:p>
        </w:tc>
      </w:tr>
      <w:tr w:rsidR="000C2687" w:rsidRPr="00A223DD" w14:paraId="654EE2B0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CA7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Intercept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BA1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58 [1.08, 6.17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8D7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5 [0.32, 4.83]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7E5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7 [0.22, 3.49]</w:t>
            </w:r>
          </w:p>
        </w:tc>
      </w:tr>
      <w:tr w:rsidR="000C2687" w:rsidRPr="00A223DD" w14:paraId="1A4A3811" w14:textId="77777777" w:rsidTr="0088005E">
        <w:trPr>
          <w:jc w:val="center"/>
        </w:trPr>
        <w:tc>
          <w:tcPr>
            <w:tcW w:w="9216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E5B694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observation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3E2C5D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DCCF5B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AFC40A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</w:tr>
      <w:tr w:rsidR="000C2687" w:rsidRPr="00A223DD" w14:paraId="6D765302" w14:textId="77777777" w:rsidTr="0088005E">
        <w:trPr>
          <w:gridAfter w:val="1"/>
          <w:wAfter w:w="13" w:type="dxa"/>
          <w:jc w:val="center"/>
        </w:trPr>
        <w:tc>
          <w:tcPr>
            <w:tcW w:w="15575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C55AA6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eastAsia="Calibri" w:hAnsi="Calibri Light" w:cs="Calibri Light"/>
                <w:i/>
                <w:sz w:val="20"/>
              </w:rPr>
              <w:t>Reference categories: Age 18-34; Male; White; No disability; no higher education; London; caseload 0-100</w:t>
            </w:r>
          </w:p>
        </w:tc>
      </w:tr>
    </w:tbl>
    <w:p w14:paraId="6F5B52A8" w14:textId="77777777" w:rsidR="000C2687" w:rsidRPr="00A223DD" w:rsidRDefault="000C2687" w:rsidP="000C2687">
      <w:pPr>
        <w:rPr>
          <w:rFonts w:ascii="Calibri Light" w:hAnsi="Calibri Light" w:cs="Calibri Light"/>
        </w:rPr>
      </w:pPr>
    </w:p>
    <w:sectPr w:rsidR="000C2687" w:rsidRPr="00A223DD" w:rsidSect="00E27E34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77E77"/>
    <w:rsid w:val="000B070C"/>
    <w:rsid w:val="000C2687"/>
    <w:rsid w:val="000E7B72"/>
    <w:rsid w:val="001B1DE8"/>
    <w:rsid w:val="00273F91"/>
    <w:rsid w:val="00386C3B"/>
    <w:rsid w:val="004E4120"/>
    <w:rsid w:val="005E540A"/>
    <w:rsid w:val="0061478C"/>
    <w:rsid w:val="006A38A9"/>
    <w:rsid w:val="00926525"/>
    <w:rsid w:val="00AD7126"/>
    <w:rsid w:val="00B51494"/>
    <w:rsid w:val="00BF5B00"/>
    <w:rsid w:val="00DE32AE"/>
    <w:rsid w:val="00E27E34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500</Characters>
  <Application>Microsoft Office Word</Application>
  <DocSecurity>0</DocSecurity>
  <Lines>250</Lines>
  <Paragraphs>181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4</cp:revision>
  <dcterms:created xsi:type="dcterms:W3CDTF">2026-03-24T08:37:00Z</dcterms:created>
  <dcterms:modified xsi:type="dcterms:W3CDTF">2026-03-24T08:37:00Z</dcterms:modified>
</cp:coreProperties>
</file>